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2AA0" w:rsidRPr="00991371" w:rsidRDefault="004D2AA0" w:rsidP="004D2AA0">
      <w:pPr>
        <w:spacing w:after="0" w:line="240" w:lineRule="auto"/>
        <w:rPr>
          <w:rFonts w:eastAsia="Times New Roman" w:cs="Calibri"/>
          <w:b/>
          <w:bCs/>
          <w:color w:val="000000"/>
          <w:lang w:eastAsia="en-GB"/>
        </w:rPr>
      </w:pPr>
      <w:r>
        <w:rPr>
          <w:rFonts w:eastAsia="Times New Roman" w:cs="Calibri"/>
          <w:b/>
          <w:bCs/>
          <w:color w:val="000000"/>
          <w:lang w:eastAsia="en-GB"/>
        </w:rPr>
        <w:t xml:space="preserve">Supplemental Table 1. HIV </w:t>
      </w:r>
      <w:proofErr w:type="spellStart"/>
      <w:r>
        <w:rPr>
          <w:rFonts w:eastAsia="Times New Roman" w:cs="Calibri"/>
          <w:b/>
          <w:bCs/>
          <w:color w:val="000000"/>
          <w:lang w:eastAsia="en-GB"/>
        </w:rPr>
        <w:t>s</w:t>
      </w:r>
      <w:r w:rsidRPr="000A00C1">
        <w:rPr>
          <w:rFonts w:eastAsia="Times New Roman" w:cs="Calibri"/>
          <w:b/>
          <w:bCs/>
          <w:color w:val="000000"/>
          <w:lang w:eastAsia="en-GB"/>
        </w:rPr>
        <w:t>ero</w:t>
      </w:r>
      <w:proofErr w:type="spellEnd"/>
      <w:r w:rsidRPr="000A00C1">
        <w:rPr>
          <w:rFonts w:eastAsia="Times New Roman" w:cs="Calibri"/>
          <w:b/>
          <w:bCs/>
          <w:color w:val="000000"/>
          <w:lang w:eastAsia="en-GB"/>
        </w:rPr>
        <w:t xml:space="preserve">-conversion </w:t>
      </w:r>
      <w:r>
        <w:rPr>
          <w:rFonts w:eastAsia="Times New Roman" w:cs="Calibri"/>
          <w:b/>
          <w:bCs/>
          <w:color w:val="000000"/>
          <w:lang w:eastAsia="en-GB"/>
        </w:rPr>
        <w:t xml:space="preserve">between 2017 and 2019 </w:t>
      </w:r>
      <w:r w:rsidRPr="000A00C1">
        <w:rPr>
          <w:rFonts w:eastAsia="Times New Roman" w:cs="Calibri"/>
          <w:b/>
          <w:bCs/>
          <w:color w:val="000000"/>
          <w:lang w:eastAsia="en-GB"/>
        </w:rPr>
        <w:t xml:space="preserve">by steps in the </w:t>
      </w:r>
      <w:proofErr w:type="spellStart"/>
      <w:r w:rsidRPr="000A00C1">
        <w:rPr>
          <w:rFonts w:eastAsia="Times New Roman" w:cs="Calibri"/>
          <w:b/>
          <w:bCs/>
          <w:color w:val="000000"/>
          <w:lang w:eastAsia="en-GB"/>
        </w:rPr>
        <w:t>PrEP</w:t>
      </w:r>
      <w:proofErr w:type="spellEnd"/>
      <w:r w:rsidRPr="000A00C1">
        <w:rPr>
          <w:rFonts w:eastAsia="Times New Roman" w:cs="Calibri"/>
          <w:b/>
          <w:bCs/>
          <w:color w:val="000000"/>
          <w:lang w:eastAsia="en-GB"/>
        </w:rPr>
        <w:t xml:space="preserve"> cascade (N=538)</w:t>
      </w:r>
    </w:p>
    <w:tbl>
      <w:tblPr>
        <w:tblW w:w="13325" w:type="dxa"/>
        <w:tblLook w:val="04A0" w:firstRow="1" w:lastRow="0" w:firstColumn="1" w:lastColumn="0" w:noHBand="0" w:noVBand="1"/>
      </w:tblPr>
      <w:tblGrid>
        <w:gridCol w:w="5812"/>
        <w:gridCol w:w="2835"/>
        <w:gridCol w:w="2835"/>
        <w:gridCol w:w="1843"/>
      </w:tblGrid>
      <w:tr w:rsidR="004D2AA0" w:rsidRPr="000A00C1" w:rsidTr="008778E2">
        <w:trPr>
          <w:trHeight w:val="290"/>
        </w:trPr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:rsidR="004D2AA0" w:rsidRPr="000A00C1" w:rsidRDefault="004D2AA0" w:rsidP="008778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0A00C1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:rsidR="004D2AA0" w:rsidRDefault="004D2AA0" w:rsidP="008778E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Distribution of outcome</w:t>
            </w:r>
          </w:p>
          <w:p w:rsidR="004D2AA0" w:rsidRPr="000A00C1" w:rsidRDefault="004D2AA0" w:rsidP="008778E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0A00C1">
              <w:rPr>
                <w:rFonts w:eastAsia="Times New Roman" w:cs="Calibri"/>
                <w:b/>
                <w:bCs/>
                <w:color w:val="000000"/>
                <w:lang w:eastAsia="en-GB"/>
              </w:rPr>
              <w:t>(</w:t>
            </w: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 xml:space="preserve">N, </w:t>
            </w:r>
            <w:r w:rsidRPr="000A00C1">
              <w:rPr>
                <w:rFonts w:eastAsia="Times New Roman" w:cs="Calibri"/>
                <w:b/>
                <w:bCs/>
                <w:color w:val="000000"/>
                <w:lang w:eastAsia="en-GB"/>
              </w:rPr>
              <w:t>col%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:rsidR="004D2AA0" w:rsidRDefault="004D2AA0" w:rsidP="008778E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 xml:space="preserve">Number of women </w:t>
            </w:r>
            <w:proofErr w:type="spellStart"/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sero</w:t>
            </w:r>
            <w:proofErr w:type="spellEnd"/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-converting by 2019</w:t>
            </w:r>
            <w:r w:rsidRPr="000A00C1">
              <w:rPr>
                <w:rFonts w:eastAsia="Times New Roman" w:cs="Calibri"/>
                <w:b/>
                <w:bCs/>
                <w:color w:val="000000"/>
                <w:lang w:eastAsia="en-GB"/>
              </w:rPr>
              <w:t xml:space="preserve"> </w:t>
            </w:r>
          </w:p>
          <w:p w:rsidR="004D2AA0" w:rsidRPr="000A00C1" w:rsidRDefault="004D2AA0" w:rsidP="008778E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0A00C1">
              <w:rPr>
                <w:rFonts w:eastAsia="Times New Roman" w:cs="Calibri"/>
                <w:b/>
                <w:bCs/>
                <w:color w:val="000000"/>
                <w:lang w:eastAsia="en-GB"/>
              </w:rPr>
              <w:t>(</w:t>
            </w: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 xml:space="preserve">n, </w:t>
            </w:r>
            <w:r w:rsidRPr="000A00C1">
              <w:rPr>
                <w:rFonts w:eastAsia="Times New Roman" w:cs="Calibri"/>
                <w:b/>
                <w:bCs/>
                <w:color w:val="000000"/>
                <w:lang w:eastAsia="en-GB"/>
              </w:rPr>
              <w:t>row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:rsidR="004D2AA0" w:rsidRPr="000A00C1" w:rsidRDefault="004D2AA0" w:rsidP="008778E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0A00C1">
              <w:rPr>
                <w:rFonts w:eastAsia="Times New Roman" w:cs="Calibri"/>
                <w:b/>
                <w:bCs/>
                <w:color w:val="000000"/>
                <w:lang w:eastAsia="en-GB"/>
              </w:rPr>
              <w:t>p-value*</w:t>
            </w:r>
          </w:p>
        </w:tc>
      </w:tr>
      <w:tr w:rsidR="004D2AA0" w:rsidRPr="000A00C1" w:rsidTr="008778E2">
        <w:trPr>
          <w:trHeight w:val="29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AA0" w:rsidRPr="000A00C1" w:rsidRDefault="004D2AA0" w:rsidP="008778E2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0A00C1">
              <w:rPr>
                <w:rFonts w:eastAsia="Times New Roman" w:cs="Calibri"/>
                <w:b/>
                <w:bCs/>
                <w:color w:val="000000"/>
                <w:lang w:eastAsia="en-GB"/>
              </w:rPr>
              <w:t xml:space="preserve">Ever heard of </w:t>
            </w:r>
            <w:proofErr w:type="spellStart"/>
            <w:r w:rsidRPr="000A00C1">
              <w:rPr>
                <w:rFonts w:eastAsia="Times New Roman" w:cs="Calibri"/>
                <w:b/>
                <w:bCs/>
                <w:color w:val="000000"/>
                <w:lang w:eastAsia="en-GB"/>
              </w:rPr>
              <w:t>PrEP</w:t>
            </w:r>
            <w:proofErr w:type="spellEnd"/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 xml:space="preserve"> by 20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AA0" w:rsidRPr="000A00C1" w:rsidRDefault="004D2AA0" w:rsidP="008778E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0A00C1">
              <w:rPr>
                <w:rFonts w:eastAsia="Times New Roman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AA0" w:rsidRPr="000A00C1" w:rsidRDefault="004D2AA0" w:rsidP="008778E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0A00C1">
              <w:rPr>
                <w:rFonts w:eastAsia="Times New Roman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AA0" w:rsidRPr="000A00C1" w:rsidRDefault="004D2AA0" w:rsidP="008778E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</w:tr>
      <w:tr w:rsidR="004D2AA0" w:rsidRPr="000A00C1" w:rsidTr="008778E2">
        <w:trPr>
          <w:trHeight w:val="29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AA0" w:rsidRPr="000A00C1" w:rsidRDefault="004D2AA0" w:rsidP="008778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0A00C1">
              <w:rPr>
                <w:rFonts w:eastAsia="Times New Roman" w:cs="Calibri"/>
                <w:color w:val="000000"/>
                <w:lang w:eastAsia="en-GB"/>
              </w:rPr>
              <w:t>N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AA0" w:rsidRPr="000A00C1" w:rsidRDefault="004D2AA0" w:rsidP="008778E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0A00C1">
              <w:rPr>
                <w:rFonts w:eastAsia="Times New Roman" w:cs="Calibri"/>
                <w:color w:val="000000"/>
                <w:lang w:eastAsia="en-GB"/>
              </w:rPr>
              <w:t>23 (4.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AA0" w:rsidRPr="000A00C1" w:rsidRDefault="004D2AA0" w:rsidP="008778E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0A00C1">
              <w:rPr>
                <w:rFonts w:eastAsia="Times New Roman" w:cs="Calibri"/>
                <w:color w:val="000000"/>
                <w:lang w:eastAsia="en-GB"/>
              </w:rPr>
              <w:t>2 (8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AA0" w:rsidRPr="000A00C1" w:rsidRDefault="004D2AA0" w:rsidP="008778E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0A00C1">
              <w:rPr>
                <w:rFonts w:eastAsia="Times New Roman" w:cs="Calibri"/>
                <w:color w:val="000000"/>
                <w:lang w:eastAsia="en-GB"/>
              </w:rPr>
              <w:t>0.58</w:t>
            </w:r>
          </w:p>
        </w:tc>
      </w:tr>
      <w:tr w:rsidR="004D2AA0" w:rsidRPr="000A00C1" w:rsidTr="008778E2">
        <w:trPr>
          <w:trHeight w:val="29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AA0" w:rsidRPr="000A00C1" w:rsidRDefault="004D2AA0" w:rsidP="008778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0A00C1">
              <w:rPr>
                <w:rFonts w:eastAsia="Times New Roman" w:cs="Calibri"/>
                <w:color w:val="000000"/>
                <w:lang w:eastAsia="en-GB"/>
              </w:rPr>
              <w:t>Y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AA0" w:rsidRPr="000A00C1" w:rsidRDefault="004D2AA0" w:rsidP="008778E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0A00C1">
              <w:rPr>
                <w:rFonts w:eastAsia="Times New Roman" w:cs="Calibri"/>
                <w:color w:val="000000"/>
                <w:lang w:eastAsia="en-GB"/>
              </w:rPr>
              <w:t>514 (95.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AA0" w:rsidRPr="000A00C1" w:rsidRDefault="004D2AA0" w:rsidP="008778E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0A00C1">
              <w:rPr>
                <w:rFonts w:eastAsia="Times New Roman" w:cs="Calibri"/>
                <w:color w:val="000000"/>
                <w:lang w:eastAsia="en-GB"/>
              </w:rPr>
              <w:t>28 (5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AA0" w:rsidRPr="000A00C1" w:rsidRDefault="004D2AA0" w:rsidP="008778E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</w:tr>
      <w:tr w:rsidR="004D2AA0" w:rsidRPr="000A00C1" w:rsidTr="008778E2">
        <w:trPr>
          <w:trHeight w:val="29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AA0" w:rsidRPr="000A00C1" w:rsidRDefault="004D2AA0" w:rsidP="008778E2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0A00C1">
              <w:rPr>
                <w:rFonts w:eastAsia="Times New Roman" w:cs="Calibri"/>
                <w:b/>
                <w:bCs/>
                <w:color w:val="000000"/>
                <w:lang w:eastAsia="en-GB"/>
              </w:rPr>
              <w:t xml:space="preserve">Ever offered </w:t>
            </w:r>
            <w:proofErr w:type="spellStart"/>
            <w:r w:rsidRPr="000A00C1">
              <w:rPr>
                <w:rFonts w:eastAsia="Times New Roman" w:cs="Calibri"/>
                <w:b/>
                <w:bCs/>
                <w:color w:val="000000"/>
                <w:lang w:eastAsia="en-GB"/>
              </w:rPr>
              <w:t>PrEP</w:t>
            </w:r>
            <w:proofErr w:type="spellEnd"/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 xml:space="preserve"> by 20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AA0" w:rsidRPr="000A00C1" w:rsidRDefault="004D2AA0" w:rsidP="008778E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0A00C1">
              <w:rPr>
                <w:rFonts w:eastAsia="Times New Roman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AA0" w:rsidRPr="000A00C1" w:rsidRDefault="004D2AA0" w:rsidP="008778E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0A00C1">
              <w:rPr>
                <w:rFonts w:eastAsia="Times New Roman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AA0" w:rsidRPr="000A00C1" w:rsidRDefault="004D2AA0" w:rsidP="008778E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</w:tr>
      <w:tr w:rsidR="004D2AA0" w:rsidRPr="000A00C1" w:rsidTr="008778E2">
        <w:trPr>
          <w:trHeight w:val="29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AA0" w:rsidRPr="000A00C1" w:rsidRDefault="004D2AA0" w:rsidP="008778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0A00C1">
              <w:rPr>
                <w:rFonts w:eastAsia="Times New Roman" w:cs="Calibri"/>
                <w:color w:val="000000"/>
                <w:lang w:eastAsia="en-GB"/>
              </w:rPr>
              <w:t>N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AA0" w:rsidRPr="000A00C1" w:rsidRDefault="004D2AA0" w:rsidP="008778E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0A00C1">
              <w:rPr>
                <w:rFonts w:eastAsia="Times New Roman" w:cs="Calibri"/>
                <w:color w:val="000000"/>
                <w:lang w:eastAsia="en-GB"/>
              </w:rPr>
              <w:t>242 (45.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AA0" w:rsidRPr="000A00C1" w:rsidRDefault="004D2AA0" w:rsidP="008778E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0A00C1">
              <w:rPr>
                <w:rFonts w:eastAsia="Times New Roman" w:cs="Calibri"/>
                <w:color w:val="000000"/>
                <w:lang w:eastAsia="en-GB"/>
              </w:rPr>
              <w:t>10 (4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AA0" w:rsidRPr="000A00C1" w:rsidRDefault="00AE0A3D" w:rsidP="008778E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26</w:t>
            </w:r>
            <w:bookmarkStart w:id="0" w:name="_GoBack"/>
            <w:bookmarkEnd w:id="0"/>
          </w:p>
        </w:tc>
      </w:tr>
      <w:tr w:rsidR="004D2AA0" w:rsidRPr="000A00C1" w:rsidTr="008778E2">
        <w:trPr>
          <w:trHeight w:val="29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AA0" w:rsidRPr="000A00C1" w:rsidRDefault="004D2AA0" w:rsidP="008778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0A00C1">
              <w:rPr>
                <w:rFonts w:eastAsia="Times New Roman" w:cs="Calibri"/>
                <w:color w:val="000000"/>
                <w:lang w:eastAsia="en-GB"/>
              </w:rPr>
              <w:t>Y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AA0" w:rsidRPr="000A00C1" w:rsidRDefault="004D2AA0" w:rsidP="008778E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0A00C1">
              <w:rPr>
                <w:rFonts w:eastAsia="Times New Roman" w:cs="Calibri"/>
                <w:color w:val="000000"/>
                <w:lang w:eastAsia="en-GB"/>
              </w:rPr>
              <w:t>294 (54.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AA0" w:rsidRPr="000A00C1" w:rsidRDefault="004D2AA0" w:rsidP="008778E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0A00C1">
              <w:rPr>
                <w:rFonts w:eastAsia="Times New Roman" w:cs="Calibri"/>
                <w:color w:val="000000"/>
                <w:lang w:eastAsia="en-GB"/>
              </w:rPr>
              <w:t>19 (6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AA0" w:rsidRPr="000A00C1" w:rsidRDefault="004D2AA0" w:rsidP="008778E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</w:tr>
      <w:tr w:rsidR="004D2AA0" w:rsidRPr="000A00C1" w:rsidTr="008778E2">
        <w:trPr>
          <w:trHeight w:val="29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AA0" w:rsidRPr="000A00C1" w:rsidRDefault="004D2AA0" w:rsidP="008778E2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0A00C1">
              <w:rPr>
                <w:rFonts w:eastAsia="Times New Roman" w:cs="Calibri"/>
                <w:b/>
                <w:bCs/>
                <w:color w:val="000000"/>
                <w:lang w:eastAsia="en-GB"/>
              </w:rPr>
              <w:t xml:space="preserve">Ever taken </w:t>
            </w:r>
            <w:proofErr w:type="spellStart"/>
            <w:r w:rsidRPr="000A00C1">
              <w:rPr>
                <w:rFonts w:eastAsia="Times New Roman" w:cs="Calibri"/>
                <w:b/>
                <w:bCs/>
                <w:color w:val="000000"/>
                <w:lang w:eastAsia="en-GB"/>
              </w:rPr>
              <w:t>PrEP</w:t>
            </w:r>
            <w:proofErr w:type="spellEnd"/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 xml:space="preserve"> by 20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AA0" w:rsidRPr="000A00C1" w:rsidRDefault="004D2AA0" w:rsidP="008778E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0A00C1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AA0" w:rsidRPr="000A00C1" w:rsidRDefault="004D2AA0" w:rsidP="008778E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0A00C1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AA0" w:rsidRPr="000A00C1" w:rsidRDefault="004D2AA0" w:rsidP="008778E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</w:tr>
      <w:tr w:rsidR="004D2AA0" w:rsidRPr="000A00C1" w:rsidTr="008778E2">
        <w:trPr>
          <w:trHeight w:val="290"/>
        </w:trPr>
        <w:tc>
          <w:tcPr>
            <w:tcW w:w="5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AA0" w:rsidRPr="000A00C1" w:rsidRDefault="004D2AA0" w:rsidP="008778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0A00C1">
              <w:rPr>
                <w:rFonts w:eastAsia="Times New Roman" w:cs="Calibri"/>
                <w:color w:val="000000"/>
                <w:lang w:eastAsia="en-GB"/>
              </w:rPr>
              <w:t>No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AA0" w:rsidRPr="000A00C1" w:rsidRDefault="004D2AA0" w:rsidP="00AE0A3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0A00C1">
              <w:rPr>
                <w:rFonts w:eastAsia="Times New Roman" w:cs="Calibri"/>
                <w:color w:val="000000"/>
                <w:lang w:eastAsia="en-GB"/>
              </w:rPr>
              <w:t>35</w:t>
            </w:r>
            <w:r w:rsidR="00AE0A3D">
              <w:rPr>
                <w:rFonts w:eastAsia="Times New Roman" w:cs="Calibri"/>
                <w:color w:val="000000"/>
                <w:lang w:eastAsia="en-GB"/>
              </w:rPr>
              <w:t>7</w:t>
            </w:r>
            <w:r w:rsidRPr="000A00C1">
              <w:rPr>
                <w:rFonts w:eastAsia="Times New Roman" w:cs="Calibri"/>
                <w:color w:val="000000"/>
                <w:lang w:eastAsia="en-GB"/>
              </w:rPr>
              <w:t xml:space="preserve"> (66.</w:t>
            </w:r>
            <w:r w:rsidR="00AE0A3D">
              <w:rPr>
                <w:rFonts w:eastAsia="Times New Roman" w:cs="Calibri"/>
                <w:color w:val="000000"/>
                <w:lang w:eastAsia="en-GB"/>
              </w:rPr>
              <w:t>4</w:t>
            </w:r>
            <w:r w:rsidRPr="000A00C1"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AA0" w:rsidRPr="000A00C1" w:rsidRDefault="004D2AA0" w:rsidP="008778E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0A00C1">
              <w:rPr>
                <w:rFonts w:eastAsia="Times New Roman" w:cs="Calibri"/>
                <w:color w:val="000000"/>
                <w:lang w:eastAsia="en-GB"/>
              </w:rPr>
              <w:t>19 (5.3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AA0" w:rsidRPr="000A00C1" w:rsidRDefault="004D2AA0" w:rsidP="008778E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0A00C1">
              <w:rPr>
                <w:rFonts w:eastAsia="Times New Roman" w:cs="Calibri"/>
                <w:color w:val="000000"/>
                <w:lang w:eastAsia="en-GB"/>
              </w:rPr>
              <w:t>0.47</w:t>
            </w:r>
          </w:p>
        </w:tc>
      </w:tr>
      <w:tr w:rsidR="004D2AA0" w:rsidRPr="000A00C1" w:rsidTr="008778E2">
        <w:trPr>
          <w:trHeight w:val="290"/>
        </w:trPr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A0" w:rsidRPr="000A00C1" w:rsidRDefault="004D2AA0" w:rsidP="008778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0A00C1">
              <w:rPr>
                <w:rFonts w:eastAsia="Times New Roman" w:cs="Calibri"/>
                <w:color w:val="000000"/>
                <w:lang w:eastAsia="en-GB"/>
              </w:rPr>
              <w:t>Ye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A0" w:rsidRPr="000A00C1" w:rsidRDefault="004D2AA0" w:rsidP="00AE0A3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0A00C1">
              <w:rPr>
                <w:rFonts w:eastAsia="Times New Roman" w:cs="Calibri"/>
                <w:color w:val="000000"/>
                <w:lang w:eastAsia="en-GB"/>
              </w:rPr>
              <w:t>181 (33.</w:t>
            </w:r>
            <w:r w:rsidR="00AE0A3D">
              <w:rPr>
                <w:rFonts w:eastAsia="Times New Roman" w:cs="Calibri"/>
                <w:color w:val="000000"/>
                <w:lang w:eastAsia="en-GB"/>
              </w:rPr>
              <w:t>6</w:t>
            </w:r>
            <w:r w:rsidRPr="000A00C1"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A0" w:rsidRPr="000A00C1" w:rsidRDefault="004D2AA0" w:rsidP="008778E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0A00C1">
              <w:rPr>
                <w:rFonts w:eastAsia="Times New Roman" w:cs="Calibri"/>
                <w:color w:val="000000"/>
                <w:lang w:eastAsia="en-GB"/>
              </w:rPr>
              <w:t>12 (6.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AA0" w:rsidRPr="000A00C1" w:rsidRDefault="004D2AA0" w:rsidP="008778E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</w:tr>
      <w:tr w:rsidR="004D2AA0" w:rsidRPr="000A00C1" w:rsidTr="008778E2">
        <w:trPr>
          <w:trHeight w:val="290"/>
        </w:trPr>
        <w:tc>
          <w:tcPr>
            <w:tcW w:w="1332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AA0" w:rsidRPr="000A00C1" w:rsidRDefault="004D2AA0" w:rsidP="008778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0A00C1">
              <w:rPr>
                <w:rFonts w:eastAsia="Times New Roman" w:cs="Calibri"/>
                <w:color w:val="000000"/>
                <w:lang w:eastAsia="en-GB"/>
              </w:rPr>
              <w:t xml:space="preserve">*p-value is from </w:t>
            </w:r>
            <w:r>
              <w:rPr>
                <w:rFonts w:eastAsia="Times New Roman" w:cs="Calibri"/>
                <w:color w:val="000000"/>
                <w:lang w:eastAsia="en-GB"/>
              </w:rPr>
              <w:t>W</w:t>
            </w:r>
            <w:r w:rsidRPr="000A00C1">
              <w:rPr>
                <w:rFonts w:eastAsia="Times New Roman" w:cs="Calibri"/>
                <w:color w:val="000000"/>
                <w:lang w:eastAsia="en-GB"/>
              </w:rPr>
              <w:t>ald test and adjusting for age and site</w:t>
            </w:r>
            <w:r>
              <w:rPr>
                <w:rFonts w:eastAsia="Times New Roman" w:cs="Calibri"/>
                <w:color w:val="000000"/>
                <w:lang w:eastAsia="en-GB"/>
              </w:rPr>
              <w:t xml:space="preserve">; </w:t>
            </w:r>
          </w:p>
        </w:tc>
      </w:tr>
    </w:tbl>
    <w:p w:rsidR="004D2AA0" w:rsidRDefault="004D2AA0" w:rsidP="004D2AA0"/>
    <w:p w:rsidR="00C65F27" w:rsidRDefault="00C65F27"/>
    <w:sectPr w:rsidR="00C65F27" w:rsidSect="004D2AA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2AA0"/>
    <w:rsid w:val="004D2AA0"/>
    <w:rsid w:val="00AE0A3D"/>
    <w:rsid w:val="00C65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56EE74"/>
  <w15:chartTrackingRefBased/>
  <w15:docId w15:val="{D34A46D9-4877-43EE-AB9A-05DCD7BFA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2AA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55FA60-B256-47F9-90A0-284B52C106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dette Hensen</dc:creator>
  <cp:keywords/>
  <dc:description/>
  <cp:lastModifiedBy>Bernadette Hensen</cp:lastModifiedBy>
  <cp:revision>2</cp:revision>
  <dcterms:created xsi:type="dcterms:W3CDTF">2021-04-08T11:50:00Z</dcterms:created>
  <dcterms:modified xsi:type="dcterms:W3CDTF">2021-04-08T11:50:00Z</dcterms:modified>
</cp:coreProperties>
</file>